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C9214" w14:textId="2653CB67" w:rsidR="00A45035" w:rsidRPr="00A45035" w:rsidRDefault="00F43072" w:rsidP="00B5687E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  <w:shd w:val="clear" w:color="auto" w:fill="FFFFFF"/>
        </w:rPr>
        <w:t>Supplementary T</w:t>
      </w:r>
      <w:r w:rsidR="00A45035" w:rsidRPr="00A45035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  <w:shd w:val="clear" w:color="auto" w:fill="FFFFFF"/>
        </w:rPr>
        <w:t xml:space="preserve">able </w:t>
      </w:r>
      <w:r w:rsidR="00BF24E1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  <w:shd w:val="clear" w:color="auto" w:fill="FFFFFF"/>
        </w:rPr>
        <w:t>2</w:t>
      </w:r>
      <w:r w:rsidR="00A45035" w:rsidRPr="00A45035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  <w:shd w:val="clear" w:color="auto" w:fill="FFFFFF"/>
        </w:rPr>
        <w:t>,</w:t>
      </w:r>
      <w:r w:rsidR="00A45035" w:rsidRPr="00A45035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="00CE2234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Detailed characteristics of each </w:t>
      </w:r>
      <w:r w:rsidR="00E16CF1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patient</w:t>
      </w:r>
      <w:r w:rsidR="00CE2234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="00D342D8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*</w:t>
      </w:r>
      <w:r w:rsidR="00CE2234">
        <w:rPr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PECT courses, sites, voltage, and charge</w:t>
      </w:r>
    </w:p>
    <w:tbl>
      <w:tblPr>
        <w:tblStyle w:val="GridTable4-Accent1"/>
        <w:tblW w:w="0" w:type="auto"/>
        <w:tblLayout w:type="fixed"/>
        <w:tblLook w:val="04A0" w:firstRow="1" w:lastRow="0" w:firstColumn="1" w:lastColumn="0" w:noHBand="0" w:noVBand="1"/>
      </w:tblPr>
      <w:tblGrid>
        <w:gridCol w:w="878"/>
        <w:gridCol w:w="1547"/>
        <w:gridCol w:w="1440"/>
        <w:gridCol w:w="1620"/>
        <w:gridCol w:w="1530"/>
        <w:gridCol w:w="1710"/>
        <w:gridCol w:w="1980"/>
        <w:gridCol w:w="2245"/>
      </w:tblGrid>
      <w:tr w:rsidR="00517F09" w:rsidRPr="007700E2" w14:paraId="79285291" w14:textId="77777777" w:rsidTr="00395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20DCEB33" w14:textId="77777777" w:rsidR="007700E2" w:rsidRPr="007700E2" w:rsidRDefault="007700E2" w:rsidP="00E16CF1">
            <w:pPr>
              <w:jc w:val="center"/>
            </w:pPr>
            <w:r w:rsidRPr="007700E2">
              <w:t>Patient ID</w:t>
            </w:r>
          </w:p>
        </w:tc>
        <w:tc>
          <w:tcPr>
            <w:tcW w:w="1547" w:type="dxa"/>
            <w:vAlign w:val="center"/>
            <w:hideMark/>
          </w:tcPr>
          <w:p w14:paraId="0D59EF3C" w14:textId="77777777" w:rsidR="00C416F8" w:rsidRDefault="00C416F8" w:rsidP="00E16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ECT</w:t>
            </w:r>
          </w:p>
          <w:p w14:paraId="5637C683" w14:textId="34C89070" w:rsidR="007700E2" w:rsidRPr="007700E2" w:rsidRDefault="00C416F8" w:rsidP="00E16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te</w:t>
            </w:r>
          </w:p>
        </w:tc>
        <w:tc>
          <w:tcPr>
            <w:tcW w:w="1440" w:type="dxa"/>
            <w:vAlign w:val="center"/>
            <w:hideMark/>
          </w:tcPr>
          <w:p w14:paraId="78773D27" w14:textId="2E4E273C" w:rsidR="007700E2" w:rsidRDefault="00C416F8" w:rsidP="00E16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pplied Voltage (kV)</w:t>
            </w:r>
          </w:p>
          <w:p w14:paraId="074406C3" w14:textId="325E5490" w:rsidR="00C32565" w:rsidRDefault="00C32565" w:rsidP="00E16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cstheme="minorHAnsi"/>
              </w:rPr>
              <w:t>(± 5Kv)</w:t>
            </w:r>
          </w:p>
          <w:p w14:paraId="34C77844" w14:textId="029DBD63" w:rsidR="00517F09" w:rsidRPr="007700E2" w:rsidRDefault="00517F09" w:rsidP="00E16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vAlign w:val="center"/>
            <w:hideMark/>
          </w:tcPr>
          <w:p w14:paraId="6FD42A23" w14:textId="77777777" w:rsidR="007700E2" w:rsidRDefault="00C416F8" w:rsidP="00E16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ositive Electrostatic Charge (</w:t>
            </w:r>
            <w:proofErr w:type="spellStart"/>
            <w:r>
              <w:t>nC</w:t>
            </w:r>
            <w:proofErr w:type="spellEnd"/>
            <w:r>
              <w:t>)</w:t>
            </w:r>
          </w:p>
          <w:p w14:paraId="635D9906" w14:textId="34B55A8F" w:rsidR="00C32565" w:rsidRPr="007700E2" w:rsidRDefault="00C32565" w:rsidP="00E16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(± 80 </w:t>
            </w:r>
            <w:proofErr w:type="spellStart"/>
            <w:r>
              <w:rPr>
                <w:rFonts w:cstheme="minorHAnsi"/>
              </w:rPr>
              <w:t>nC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530" w:type="dxa"/>
            <w:vAlign w:val="center"/>
            <w:hideMark/>
          </w:tcPr>
          <w:p w14:paraId="18C47098" w14:textId="77AEF24D" w:rsidR="007700E2" w:rsidRPr="007700E2" w:rsidRDefault="00D342D8" w:rsidP="00E16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  <w:r w:rsidR="00C32565">
              <w:t>Total</w:t>
            </w:r>
            <w:r w:rsidR="00C416F8">
              <w:t xml:space="preserve"> Course</w:t>
            </w:r>
            <w:r w:rsidR="00B323D7">
              <w:t xml:space="preserve"> of PECT</w:t>
            </w:r>
          </w:p>
        </w:tc>
        <w:tc>
          <w:tcPr>
            <w:tcW w:w="1710" w:type="dxa"/>
            <w:vAlign w:val="center"/>
            <w:hideMark/>
          </w:tcPr>
          <w:p w14:paraId="432042E5" w14:textId="580B467E" w:rsidR="007700E2" w:rsidRPr="007700E2" w:rsidRDefault="00C416F8" w:rsidP="00E16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Days of PECT</w:t>
            </w:r>
          </w:p>
        </w:tc>
        <w:tc>
          <w:tcPr>
            <w:tcW w:w="1980" w:type="dxa"/>
            <w:vAlign w:val="center"/>
            <w:hideMark/>
          </w:tcPr>
          <w:p w14:paraId="47B33690" w14:textId="44FC5F9C" w:rsidR="007700E2" w:rsidRPr="007700E2" w:rsidRDefault="00C416F8" w:rsidP="00E16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meline</w:t>
            </w:r>
          </w:p>
        </w:tc>
        <w:tc>
          <w:tcPr>
            <w:tcW w:w="2245" w:type="dxa"/>
            <w:vAlign w:val="center"/>
            <w:hideMark/>
          </w:tcPr>
          <w:p w14:paraId="41411751" w14:textId="3EB761CA" w:rsidR="007700E2" w:rsidRPr="007700E2" w:rsidRDefault="00C416F8" w:rsidP="00E16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ation</w:t>
            </w:r>
          </w:p>
        </w:tc>
      </w:tr>
      <w:tr w:rsidR="00517F09" w:rsidRPr="007700E2" w14:paraId="4C4ADD7C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1AF48435" w14:textId="77777777" w:rsidR="007700E2" w:rsidRPr="007700E2" w:rsidRDefault="007700E2" w:rsidP="00E16CF1">
            <w:pPr>
              <w:jc w:val="center"/>
            </w:pPr>
            <w:r w:rsidRPr="007700E2">
              <w:t>1</w:t>
            </w:r>
          </w:p>
        </w:tc>
        <w:tc>
          <w:tcPr>
            <w:tcW w:w="1547" w:type="dxa"/>
            <w:vAlign w:val="center"/>
            <w:hideMark/>
          </w:tcPr>
          <w:p w14:paraId="31809EBA" w14:textId="67FA0BC4" w:rsidR="007700E2" w:rsidRPr="007700E2" w:rsidRDefault="00B323D7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694">
              <w:t>Left Breast and left axillary</w:t>
            </w:r>
          </w:p>
        </w:tc>
        <w:tc>
          <w:tcPr>
            <w:tcW w:w="1440" w:type="dxa"/>
            <w:vAlign w:val="center"/>
            <w:hideMark/>
          </w:tcPr>
          <w:p w14:paraId="2E560543" w14:textId="30E93E61" w:rsidR="007700E2" w:rsidRPr="007700E2" w:rsidRDefault="00B323D7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35149DF4" w14:textId="7E9A5A6D" w:rsidR="007700E2" w:rsidRPr="007700E2" w:rsidRDefault="00B323D7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72FC5F79" w14:textId="2C826F9C" w:rsidR="007700E2" w:rsidRPr="007700E2" w:rsidRDefault="00B323D7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56E789E2" w14:textId="2E304C23" w:rsidR="007700E2" w:rsidRPr="007700E2" w:rsidRDefault="00B323D7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0BA196B8" w14:textId="48CAA2DA" w:rsidR="007700E2" w:rsidRPr="007700E2" w:rsidRDefault="00B323D7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511FCEBC" w14:textId="50376580" w:rsidR="007700E2" w:rsidRPr="007700E2" w:rsidRDefault="00B323D7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3E6286B1" w14:textId="77777777" w:rsidTr="00395E1B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6F1FBA0E" w14:textId="77777777" w:rsidR="007700E2" w:rsidRPr="007700E2" w:rsidRDefault="007700E2" w:rsidP="00E16CF1">
            <w:pPr>
              <w:jc w:val="center"/>
            </w:pPr>
            <w:r w:rsidRPr="007700E2">
              <w:t>2</w:t>
            </w:r>
          </w:p>
        </w:tc>
        <w:tc>
          <w:tcPr>
            <w:tcW w:w="1547" w:type="dxa"/>
            <w:vAlign w:val="center"/>
            <w:hideMark/>
          </w:tcPr>
          <w:p w14:paraId="2F31AD63" w14:textId="2668912A" w:rsidR="007700E2" w:rsidRPr="007700E2" w:rsidRDefault="00C32565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ft Breast</w:t>
            </w:r>
          </w:p>
        </w:tc>
        <w:tc>
          <w:tcPr>
            <w:tcW w:w="1440" w:type="dxa"/>
            <w:vAlign w:val="center"/>
            <w:hideMark/>
          </w:tcPr>
          <w:p w14:paraId="1FD58403" w14:textId="1C336AB5" w:rsidR="007700E2" w:rsidRPr="007700E2" w:rsidRDefault="00C32565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5D3620C8" w14:textId="2CF2CD70" w:rsidR="007700E2" w:rsidRPr="007700E2" w:rsidRDefault="00C32565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0094939E" w14:textId="4467771D" w:rsidR="007700E2" w:rsidRPr="007700E2" w:rsidRDefault="00C32565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5EEFCAA5" w14:textId="7443819B" w:rsidR="007700E2" w:rsidRPr="007700E2" w:rsidRDefault="00C32565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303E0944" w14:textId="240262D5" w:rsidR="007700E2" w:rsidRPr="007700E2" w:rsidRDefault="00C32565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56F6352B" w14:textId="18F29BC2" w:rsidR="007700E2" w:rsidRPr="007700E2" w:rsidRDefault="00C32565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78FABFF7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64D6067F" w14:textId="77777777" w:rsidR="007700E2" w:rsidRPr="007700E2" w:rsidRDefault="007700E2" w:rsidP="00E16CF1">
            <w:pPr>
              <w:jc w:val="center"/>
            </w:pPr>
            <w:r w:rsidRPr="007700E2">
              <w:t>3</w:t>
            </w:r>
          </w:p>
        </w:tc>
        <w:tc>
          <w:tcPr>
            <w:tcW w:w="1547" w:type="dxa"/>
            <w:vAlign w:val="center"/>
            <w:hideMark/>
          </w:tcPr>
          <w:p w14:paraId="01C419F2" w14:textId="2CAED719" w:rsidR="007700E2" w:rsidRPr="007700E2" w:rsidRDefault="00B323D7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ght Breast</w:t>
            </w:r>
          </w:p>
        </w:tc>
        <w:tc>
          <w:tcPr>
            <w:tcW w:w="1440" w:type="dxa"/>
            <w:vAlign w:val="center"/>
            <w:hideMark/>
          </w:tcPr>
          <w:p w14:paraId="5B240A4A" w14:textId="7BF2F22D" w:rsidR="007700E2" w:rsidRPr="007700E2" w:rsidRDefault="00C32565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10ABADA0" w14:textId="7BEDA111" w:rsidR="007700E2" w:rsidRPr="007700E2" w:rsidRDefault="00C32565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25309D75" w14:textId="1AAEE35A" w:rsidR="007700E2" w:rsidRPr="007700E2" w:rsidRDefault="00C32565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55154C2C" w14:textId="3F13EA01" w:rsidR="007700E2" w:rsidRPr="007700E2" w:rsidRDefault="00A56C1A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2D181671" w14:textId="59240E8A" w:rsidR="007700E2" w:rsidRPr="007700E2" w:rsidRDefault="00A56C1A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1021BA74" w14:textId="5B5D98BA" w:rsidR="007700E2" w:rsidRPr="007700E2" w:rsidRDefault="00A56C1A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7D6C4041" w14:textId="77777777" w:rsidTr="00395E1B">
        <w:trPr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46A3600A" w14:textId="77777777" w:rsidR="007700E2" w:rsidRPr="007700E2" w:rsidRDefault="007700E2" w:rsidP="00E16CF1">
            <w:pPr>
              <w:jc w:val="center"/>
            </w:pPr>
            <w:r w:rsidRPr="007700E2">
              <w:t>4</w:t>
            </w:r>
          </w:p>
        </w:tc>
        <w:tc>
          <w:tcPr>
            <w:tcW w:w="1547" w:type="dxa"/>
            <w:vAlign w:val="center"/>
            <w:hideMark/>
          </w:tcPr>
          <w:p w14:paraId="04A83C79" w14:textId="320C1B99" w:rsidR="007700E2" w:rsidRPr="007700E2" w:rsidRDefault="00C32565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694">
              <w:t>Liver</w:t>
            </w:r>
          </w:p>
        </w:tc>
        <w:tc>
          <w:tcPr>
            <w:tcW w:w="1440" w:type="dxa"/>
            <w:vAlign w:val="center"/>
            <w:hideMark/>
          </w:tcPr>
          <w:p w14:paraId="4524A375" w14:textId="5211A187" w:rsidR="007700E2" w:rsidRPr="007700E2" w:rsidRDefault="00D21B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299F8D82" w14:textId="464F0888" w:rsidR="007700E2" w:rsidRPr="007700E2" w:rsidRDefault="00D21B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69046B12" w14:textId="22E99A33" w:rsidR="007700E2" w:rsidRPr="007700E2" w:rsidRDefault="00D21B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698C903E" w14:textId="16C04FAF" w:rsidR="007700E2" w:rsidRPr="007700E2" w:rsidRDefault="00D21B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50867A48" w14:textId="2507C147" w:rsidR="007700E2" w:rsidRPr="007700E2" w:rsidRDefault="00D21B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520DFB3D" w14:textId="2721431A" w:rsidR="007700E2" w:rsidRPr="007700E2" w:rsidRDefault="00115908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312CC698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3CE9E970" w14:textId="77777777" w:rsidR="007700E2" w:rsidRPr="007700E2" w:rsidRDefault="007700E2" w:rsidP="00E16CF1">
            <w:pPr>
              <w:jc w:val="center"/>
            </w:pPr>
            <w:r w:rsidRPr="007700E2">
              <w:t>5</w:t>
            </w:r>
          </w:p>
        </w:tc>
        <w:tc>
          <w:tcPr>
            <w:tcW w:w="1547" w:type="dxa"/>
            <w:vAlign w:val="center"/>
            <w:hideMark/>
          </w:tcPr>
          <w:p w14:paraId="74AD2FD9" w14:textId="7E80E356" w:rsidR="007700E2" w:rsidRPr="007700E2" w:rsidRDefault="00D21B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694">
              <w:t>Liver</w:t>
            </w:r>
          </w:p>
        </w:tc>
        <w:tc>
          <w:tcPr>
            <w:tcW w:w="1440" w:type="dxa"/>
            <w:vAlign w:val="center"/>
            <w:hideMark/>
          </w:tcPr>
          <w:p w14:paraId="33118095" w14:textId="712183DC" w:rsidR="007700E2" w:rsidRPr="007700E2" w:rsidRDefault="00D21B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417EAB92" w14:textId="6ABA6FBA" w:rsidR="007700E2" w:rsidRPr="007700E2" w:rsidRDefault="00D21B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3388D8E8" w14:textId="4A6EF33E" w:rsidR="007700E2" w:rsidRPr="007700E2" w:rsidRDefault="00D21B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23F60018" w14:textId="4A22AF1F" w:rsidR="007700E2" w:rsidRPr="007700E2" w:rsidRDefault="00D21B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2F6E5AF5" w14:textId="39061617" w:rsidR="007700E2" w:rsidRPr="007700E2" w:rsidRDefault="00D21B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37A4325C" w14:textId="79225854" w:rsidR="007700E2" w:rsidRPr="007700E2" w:rsidRDefault="00115908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0FD6EED2" w14:textId="77777777" w:rsidTr="00395E1B">
        <w:trPr>
          <w:trHeight w:val="1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1DCB8086" w14:textId="77777777" w:rsidR="007700E2" w:rsidRPr="007700E2" w:rsidRDefault="007700E2" w:rsidP="00E16CF1">
            <w:pPr>
              <w:jc w:val="center"/>
            </w:pPr>
            <w:r w:rsidRPr="007700E2">
              <w:lastRenderedPageBreak/>
              <w:t>6</w:t>
            </w:r>
          </w:p>
        </w:tc>
        <w:tc>
          <w:tcPr>
            <w:tcW w:w="1547" w:type="dxa"/>
            <w:vAlign w:val="center"/>
            <w:hideMark/>
          </w:tcPr>
          <w:p w14:paraId="230E5D36" w14:textId="636ACD23" w:rsidR="007700E2" w:rsidRPr="007700E2" w:rsidRDefault="00D21B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694">
              <w:t>Liver</w:t>
            </w:r>
          </w:p>
        </w:tc>
        <w:tc>
          <w:tcPr>
            <w:tcW w:w="1440" w:type="dxa"/>
            <w:vAlign w:val="center"/>
            <w:hideMark/>
          </w:tcPr>
          <w:p w14:paraId="791AB3DC" w14:textId="4DFC3E5D" w:rsidR="007700E2" w:rsidRPr="007700E2" w:rsidRDefault="00D21B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1072F78F" w14:textId="10252C91" w:rsidR="007700E2" w:rsidRPr="007700E2" w:rsidRDefault="00D21B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258FED83" w14:textId="6107B737" w:rsidR="007700E2" w:rsidRPr="007700E2" w:rsidRDefault="00D21B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1D9775C9" w14:textId="4B03778C" w:rsidR="007700E2" w:rsidRPr="007700E2" w:rsidRDefault="00D21B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568E6687" w14:textId="5A816700" w:rsidR="007700E2" w:rsidRPr="007700E2" w:rsidRDefault="00D21B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30001FF6" w14:textId="3B829013" w:rsidR="007700E2" w:rsidRPr="007700E2" w:rsidRDefault="00115908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6E0A9A96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4394A895" w14:textId="77777777" w:rsidR="007700E2" w:rsidRPr="007700E2" w:rsidRDefault="007700E2" w:rsidP="00E16CF1">
            <w:pPr>
              <w:jc w:val="center"/>
            </w:pPr>
            <w:r w:rsidRPr="007700E2">
              <w:t>7</w:t>
            </w:r>
          </w:p>
        </w:tc>
        <w:tc>
          <w:tcPr>
            <w:tcW w:w="1547" w:type="dxa"/>
            <w:vAlign w:val="center"/>
            <w:hideMark/>
          </w:tcPr>
          <w:p w14:paraId="3914421B" w14:textId="3769E4A0" w:rsidR="007700E2" w:rsidRPr="007700E2" w:rsidRDefault="00115908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Neck and lung</w:t>
            </w:r>
          </w:p>
        </w:tc>
        <w:tc>
          <w:tcPr>
            <w:tcW w:w="1440" w:type="dxa"/>
            <w:vAlign w:val="center"/>
            <w:hideMark/>
          </w:tcPr>
          <w:p w14:paraId="5938E7D0" w14:textId="7E1FF6F1" w:rsidR="007700E2" w:rsidRPr="007700E2" w:rsidRDefault="00BF24E1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772206E1" w14:textId="509F0805" w:rsidR="007700E2" w:rsidRPr="007700E2" w:rsidRDefault="00BF24E1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6F6ECA4A" w14:textId="226ED63E" w:rsidR="007700E2" w:rsidRPr="007700E2" w:rsidRDefault="003E1E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710" w:type="dxa"/>
            <w:vAlign w:val="center"/>
            <w:hideMark/>
          </w:tcPr>
          <w:p w14:paraId="08537019" w14:textId="4FF1866C" w:rsidR="007700E2" w:rsidRPr="007700E2" w:rsidRDefault="003E1E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1980" w:type="dxa"/>
            <w:vAlign w:val="center"/>
            <w:hideMark/>
          </w:tcPr>
          <w:p w14:paraId="04002243" w14:textId="7FB90575" w:rsidR="007700E2" w:rsidRPr="007700E2" w:rsidRDefault="003E1E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142F1A24" w14:textId="4EE309D0" w:rsidR="007700E2" w:rsidRPr="007700E2" w:rsidRDefault="00115908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21DF50C1" w14:textId="77777777" w:rsidTr="00395E1B">
        <w:trPr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27D95F95" w14:textId="77777777" w:rsidR="007700E2" w:rsidRPr="007700E2" w:rsidRDefault="007700E2" w:rsidP="00E16CF1">
            <w:pPr>
              <w:jc w:val="center"/>
            </w:pPr>
            <w:r w:rsidRPr="007700E2">
              <w:t>8</w:t>
            </w:r>
          </w:p>
        </w:tc>
        <w:tc>
          <w:tcPr>
            <w:tcW w:w="1547" w:type="dxa"/>
            <w:vAlign w:val="center"/>
            <w:hideMark/>
          </w:tcPr>
          <w:p w14:paraId="5934B0F7" w14:textId="28AE1386" w:rsidR="007700E2" w:rsidRPr="007700E2" w:rsidRDefault="00115908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th Lung Lobes</w:t>
            </w:r>
          </w:p>
        </w:tc>
        <w:tc>
          <w:tcPr>
            <w:tcW w:w="1440" w:type="dxa"/>
            <w:vAlign w:val="center"/>
            <w:hideMark/>
          </w:tcPr>
          <w:p w14:paraId="5575EBC4" w14:textId="6C6DCCE9" w:rsidR="007700E2" w:rsidRPr="007700E2" w:rsidRDefault="00BF24E1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27E29798" w14:textId="24ED6C0A" w:rsidR="007700E2" w:rsidRPr="007700E2" w:rsidRDefault="00BF24E1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3ADE7072" w14:textId="009B9520" w:rsidR="007700E2" w:rsidRPr="007700E2" w:rsidRDefault="00252DDF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028C912C" w14:textId="7AE78FF2" w:rsidR="007700E2" w:rsidRPr="007700E2" w:rsidRDefault="00252DDF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65A9EA99" w14:textId="6469A2D6" w:rsidR="007700E2" w:rsidRPr="007700E2" w:rsidRDefault="00115908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4299D078" w14:textId="7176870B" w:rsidR="007700E2" w:rsidRPr="007700E2" w:rsidRDefault="00115908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597950A9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0F29C8B1" w14:textId="77777777" w:rsidR="007700E2" w:rsidRPr="007700E2" w:rsidRDefault="007700E2" w:rsidP="00E16CF1">
            <w:pPr>
              <w:jc w:val="center"/>
            </w:pPr>
            <w:r w:rsidRPr="007700E2">
              <w:t>9</w:t>
            </w:r>
          </w:p>
        </w:tc>
        <w:tc>
          <w:tcPr>
            <w:tcW w:w="1547" w:type="dxa"/>
            <w:vAlign w:val="center"/>
            <w:hideMark/>
          </w:tcPr>
          <w:p w14:paraId="5104FA34" w14:textId="2C9F1727" w:rsidR="007700E2" w:rsidRPr="007700E2" w:rsidRDefault="003E1E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Wound of right breast</w:t>
            </w:r>
            <w:r w:rsidRPr="007700E2">
              <w:br/>
              <w:t>Wound of right upper back</w:t>
            </w:r>
          </w:p>
        </w:tc>
        <w:tc>
          <w:tcPr>
            <w:tcW w:w="1440" w:type="dxa"/>
            <w:vAlign w:val="center"/>
            <w:hideMark/>
          </w:tcPr>
          <w:p w14:paraId="46FF76CE" w14:textId="7E000621" w:rsidR="007700E2" w:rsidRPr="007700E2" w:rsidRDefault="00BF24E1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517D957A" w14:textId="6994BAC4" w:rsidR="007700E2" w:rsidRPr="007700E2" w:rsidRDefault="00BF24E1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59DC3E96" w14:textId="72A4DDE1" w:rsidR="007700E2" w:rsidRPr="007700E2" w:rsidRDefault="00252DDF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7159F574" w14:textId="00C7AFCC" w:rsidR="007700E2" w:rsidRPr="007700E2" w:rsidRDefault="00252DDF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232A51BD" w14:textId="49BA8329" w:rsidR="007700E2" w:rsidRPr="007700E2" w:rsidRDefault="003E1E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298E7709" w14:textId="5C7687BB" w:rsidR="007700E2" w:rsidRPr="007700E2" w:rsidRDefault="003E1E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04D28041" w14:textId="77777777" w:rsidTr="00395E1B">
        <w:trPr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1E184CAC" w14:textId="77777777" w:rsidR="007700E2" w:rsidRPr="007700E2" w:rsidRDefault="007700E2" w:rsidP="00E16CF1">
            <w:pPr>
              <w:jc w:val="center"/>
            </w:pPr>
            <w:r w:rsidRPr="007700E2">
              <w:t>10</w:t>
            </w:r>
          </w:p>
        </w:tc>
        <w:tc>
          <w:tcPr>
            <w:tcW w:w="1547" w:type="dxa"/>
            <w:vAlign w:val="center"/>
            <w:hideMark/>
          </w:tcPr>
          <w:p w14:paraId="25421DD4" w14:textId="33586A14" w:rsidR="007700E2" w:rsidRPr="007700E2" w:rsidRDefault="003E1E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Frontal mass</w:t>
            </w:r>
          </w:p>
        </w:tc>
        <w:tc>
          <w:tcPr>
            <w:tcW w:w="1440" w:type="dxa"/>
            <w:vAlign w:val="center"/>
            <w:hideMark/>
          </w:tcPr>
          <w:p w14:paraId="747F2275" w14:textId="03DB8D73" w:rsidR="007700E2" w:rsidRPr="007700E2" w:rsidRDefault="00BF24E1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4C59D78B" w14:textId="3815899B" w:rsidR="007700E2" w:rsidRPr="007700E2" w:rsidRDefault="00BF24E1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2DAEBED9" w14:textId="7D2965C9" w:rsidR="007700E2" w:rsidRPr="007700E2" w:rsidRDefault="00252DDF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23DC4C06" w14:textId="78AA8D3D" w:rsidR="007700E2" w:rsidRPr="007700E2" w:rsidRDefault="00252DDF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555D36B4" w14:textId="677666E4" w:rsidR="007700E2" w:rsidRPr="007700E2" w:rsidRDefault="003E1E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74087DE4" w14:textId="45715FF2" w:rsidR="007700E2" w:rsidRPr="007700E2" w:rsidRDefault="003E1E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0F8C11AC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1A8EEACC" w14:textId="77777777" w:rsidR="007700E2" w:rsidRPr="007700E2" w:rsidRDefault="007700E2" w:rsidP="00E16CF1">
            <w:pPr>
              <w:jc w:val="center"/>
            </w:pPr>
            <w:r w:rsidRPr="007700E2">
              <w:t>11</w:t>
            </w:r>
          </w:p>
        </w:tc>
        <w:tc>
          <w:tcPr>
            <w:tcW w:w="1547" w:type="dxa"/>
            <w:vAlign w:val="center"/>
            <w:hideMark/>
          </w:tcPr>
          <w:p w14:paraId="77D25BE3" w14:textId="286005FE" w:rsidR="007700E2" w:rsidRPr="007700E2" w:rsidRDefault="00D729E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Left and Right axilla</w:t>
            </w:r>
          </w:p>
        </w:tc>
        <w:tc>
          <w:tcPr>
            <w:tcW w:w="1440" w:type="dxa"/>
            <w:vAlign w:val="center"/>
            <w:hideMark/>
          </w:tcPr>
          <w:p w14:paraId="5C1C141E" w14:textId="21136E17" w:rsidR="007700E2" w:rsidRPr="007700E2" w:rsidRDefault="003E1E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3C3C9818" w14:textId="4FBA6A22" w:rsidR="007700E2" w:rsidRPr="007700E2" w:rsidRDefault="003E1E69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7BA39859" w14:textId="17378242" w:rsidR="007700E2" w:rsidRPr="007700E2" w:rsidRDefault="00252DDF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4E18810C" w14:textId="35E3558F" w:rsidR="007700E2" w:rsidRPr="007700E2" w:rsidRDefault="00252DDF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80" w:type="dxa"/>
            <w:vAlign w:val="center"/>
            <w:hideMark/>
          </w:tcPr>
          <w:p w14:paraId="1D1B86CC" w14:textId="724D7874" w:rsidR="007700E2" w:rsidRPr="007700E2" w:rsidRDefault="00D729E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440F06FE" w14:textId="14002729" w:rsidR="007700E2" w:rsidRPr="007700E2" w:rsidRDefault="00D729E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0CCC27C4" w14:textId="77777777" w:rsidTr="00395E1B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0B8EAD55" w14:textId="77777777" w:rsidR="007700E2" w:rsidRPr="007700E2" w:rsidRDefault="007700E2" w:rsidP="00E16CF1">
            <w:pPr>
              <w:jc w:val="center"/>
            </w:pPr>
            <w:r w:rsidRPr="007700E2">
              <w:lastRenderedPageBreak/>
              <w:t>12</w:t>
            </w:r>
          </w:p>
        </w:tc>
        <w:tc>
          <w:tcPr>
            <w:tcW w:w="1547" w:type="dxa"/>
            <w:vAlign w:val="center"/>
            <w:hideMark/>
          </w:tcPr>
          <w:p w14:paraId="7B9C520B" w14:textId="27CBD427" w:rsidR="007700E2" w:rsidRPr="007700E2" w:rsidRDefault="003E1E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Epigastric region</w:t>
            </w:r>
          </w:p>
        </w:tc>
        <w:tc>
          <w:tcPr>
            <w:tcW w:w="1440" w:type="dxa"/>
            <w:vAlign w:val="center"/>
            <w:hideMark/>
          </w:tcPr>
          <w:p w14:paraId="37046ABB" w14:textId="113CF8FC" w:rsidR="007700E2" w:rsidRPr="007700E2" w:rsidRDefault="003E1E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3F7F4FCA" w14:textId="425445DE" w:rsidR="007700E2" w:rsidRPr="007700E2" w:rsidRDefault="003E1E69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1224D9A5" w14:textId="1E815262" w:rsidR="007700E2" w:rsidRPr="007700E2" w:rsidRDefault="00252DDF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2ABE3994" w14:textId="05E753C7" w:rsidR="007700E2" w:rsidRPr="007700E2" w:rsidRDefault="00252DDF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5EB3A3CD" w14:textId="67E0EC94" w:rsidR="007700E2" w:rsidRPr="007700E2" w:rsidRDefault="00D729E6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2C9FE2CA" w14:textId="199C84D6" w:rsidR="007700E2" w:rsidRPr="007700E2" w:rsidRDefault="00D729E6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2B3A9159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0F1E4F84" w14:textId="77777777" w:rsidR="007700E2" w:rsidRPr="007700E2" w:rsidRDefault="007700E2" w:rsidP="00E16CF1">
            <w:pPr>
              <w:jc w:val="center"/>
            </w:pPr>
            <w:r w:rsidRPr="007700E2">
              <w:t>13</w:t>
            </w:r>
          </w:p>
        </w:tc>
        <w:tc>
          <w:tcPr>
            <w:tcW w:w="1547" w:type="dxa"/>
            <w:vAlign w:val="center"/>
            <w:hideMark/>
          </w:tcPr>
          <w:p w14:paraId="18DD2F1B" w14:textId="5A28FDCC" w:rsidR="007700E2" w:rsidRPr="007700E2" w:rsidRDefault="00115908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gastric Wall</w:t>
            </w:r>
          </w:p>
        </w:tc>
        <w:tc>
          <w:tcPr>
            <w:tcW w:w="1440" w:type="dxa"/>
            <w:vAlign w:val="center"/>
            <w:hideMark/>
          </w:tcPr>
          <w:p w14:paraId="7864E277" w14:textId="39CAD907" w:rsidR="007700E2" w:rsidRPr="007700E2" w:rsidRDefault="00115908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5150F042" w14:textId="5555759A" w:rsidR="007700E2" w:rsidRPr="007700E2" w:rsidRDefault="00115908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291DE5BA" w14:textId="2144B31C" w:rsidR="007700E2" w:rsidRPr="007700E2" w:rsidRDefault="00252DDF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7B02CA90" w14:textId="45BA75E6" w:rsidR="007700E2" w:rsidRPr="007700E2" w:rsidRDefault="00252DDF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3521E6C8" w14:textId="3997CCE9" w:rsidR="007700E2" w:rsidRPr="007700E2" w:rsidRDefault="00115908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709F52DB" w14:textId="17CF2F68" w:rsidR="007700E2" w:rsidRPr="007700E2" w:rsidRDefault="00115908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778B7F18" w14:textId="77777777" w:rsidTr="00395E1B">
        <w:trPr>
          <w:trHeight w:val="1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00E6CB7E" w14:textId="77777777" w:rsidR="007700E2" w:rsidRPr="007700E2" w:rsidRDefault="007700E2" w:rsidP="00E16CF1">
            <w:pPr>
              <w:jc w:val="center"/>
            </w:pPr>
            <w:r w:rsidRPr="007700E2">
              <w:t>14</w:t>
            </w:r>
          </w:p>
        </w:tc>
        <w:tc>
          <w:tcPr>
            <w:tcW w:w="1547" w:type="dxa"/>
            <w:vAlign w:val="center"/>
            <w:hideMark/>
          </w:tcPr>
          <w:p w14:paraId="3119512E" w14:textId="56E0C2A7" w:rsidR="007700E2" w:rsidRPr="007700E2" w:rsidRDefault="00115908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ft Breast</w:t>
            </w:r>
          </w:p>
        </w:tc>
        <w:tc>
          <w:tcPr>
            <w:tcW w:w="1440" w:type="dxa"/>
            <w:vAlign w:val="center"/>
            <w:hideMark/>
          </w:tcPr>
          <w:p w14:paraId="334C123A" w14:textId="474F8057" w:rsidR="007700E2" w:rsidRPr="007700E2" w:rsidRDefault="00115908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0864091D" w14:textId="60C534A6" w:rsidR="007700E2" w:rsidRPr="007700E2" w:rsidRDefault="00115908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00BE44B0" w14:textId="34AEB7A4" w:rsidR="007700E2" w:rsidRPr="007700E2" w:rsidRDefault="00252DDF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1E5DD70A" w14:textId="4DAAAC24" w:rsidR="007700E2" w:rsidRPr="007700E2" w:rsidRDefault="00252DDF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110F5438" w14:textId="2736CCAB" w:rsidR="007700E2" w:rsidRPr="007700E2" w:rsidRDefault="00115908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141EAACF" w14:textId="3CF4BD18" w:rsidR="007700E2" w:rsidRPr="007700E2" w:rsidRDefault="00115908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517F09" w:rsidRPr="007700E2" w14:paraId="273D2A03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3D97A8E4" w14:textId="77777777" w:rsidR="007700E2" w:rsidRPr="007700E2" w:rsidRDefault="007700E2" w:rsidP="00E16CF1">
            <w:pPr>
              <w:jc w:val="center"/>
            </w:pPr>
            <w:r w:rsidRPr="007700E2">
              <w:t>15</w:t>
            </w:r>
          </w:p>
        </w:tc>
        <w:tc>
          <w:tcPr>
            <w:tcW w:w="1547" w:type="dxa"/>
            <w:vAlign w:val="center"/>
            <w:hideMark/>
          </w:tcPr>
          <w:p w14:paraId="7E36FF54" w14:textId="5B00D3B7" w:rsidR="007700E2" w:rsidRPr="007700E2" w:rsidRDefault="008B6C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Lungs</w:t>
            </w:r>
          </w:p>
        </w:tc>
        <w:tc>
          <w:tcPr>
            <w:tcW w:w="1440" w:type="dxa"/>
            <w:vAlign w:val="center"/>
            <w:hideMark/>
          </w:tcPr>
          <w:p w14:paraId="1EEE24D1" w14:textId="63B7D2F2" w:rsidR="007700E2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20" w:type="dxa"/>
            <w:vAlign w:val="center"/>
            <w:hideMark/>
          </w:tcPr>
          <w:p w14:paraId="31071D99" w14:textId="1155D372" w:rsidR="007700E2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30" w:type="dxa"/>
            <w:vAlign w:val="center"/>
            <w:hideMark/>
          </w:tcPr>
          <w:p w14:paraId="79074ED8" w14:textId="45843EE4" w:rsidR="007700E2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10" w:type="dxa"/>
            <w:vAlign w:val="center"/>
            <w:hideMark/>
          </w:tcPr>
          <w:p w14:paraId="2868B3A0" w14:textId="169D4701" w:rsidR="007700E2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80" w:type="dxa"/>
            <w:vAlign w:val="center"/>
            <w:hideMark/>
          </w:tcPr>
          <w:p w14:paraId="53BFBE0A" w14:textId="75FAD2C6" w:rsidR="007700E2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45" w:type="dxa"/>
            <w:vAlign w:val="center"/>
            <w:hideMark/>
          </w:tcPr>
          <w:p w14:paraId="7DEA7952" w14:textId="394BC6AB" w:rsidR="007700E2" w:rsidRPr="007700E2" w:rsidRDefault="0078701E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0BF5A7B2" w14:textId="77777777" w:rsidTr="00395E1B">
        <w:trPr>
          <w:trHeight w:val="1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70818C3B" w14:textId="77777777" w:rsidR="000374B0" w:rsidRPr="007700E2" w:rsidRDefault="000374B0" w:rsidP="00E16CF1">
            <w:pPr>
              <w:jc w:val="center"/>
            </w:pPr>
            <w:r w:rsidRPr="007700E2">
              <w:t>16</w:t>
            </w:r>
          </w:p>
        </w:tc>
        <w:tc>
          <w:tcPr>
            <w:tcW w:w="1547" w:type="dxa"/>
            <w:vAlign w:val="center"/>
            <w:hideMark/>
          </w:tcPr>
          <w:p w14:paraId="34ED96CA" w14:textId="7F8496E2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Lungs</w:t>
            </w:r>
          </w:p>
        </w:tc>
        <w:tc>
          <w:tcPr>
            <w:tcW w:w="1440" w:type="dxa"/>
            <w:vAlign w:val="center"/>
            <w:hideMark/>
          </w:tcPr>
          <w:p w14:paraId="19BE97D4" w14:textId="7056F4FD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3FD36EB1" w14:textId="6A93228B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2D4A4B80" w14:textId="3C7F1684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163F471E" w14:textId="34306C76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149806AB" w14:textId="70613002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27448D83" w14:textId="6A997B40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297CF592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6A2F079E" w14:textId="77777777" w:rsidR="000374B0" w:rsidRPr="007700E2" w:rsidRDefault="000374B0" w:rsidP="00E16CF1">
            <w:pPr>
              <w:jc w:val="center"/>
            </w:pPr>
            <w:r w:rsidRPr="007700E2">
              <w:t>17</w:t>
            </w:r>
          </w:p>
        </w:tc>
        <w:tc>
          <w:tcPr>
            <w:tcW w:w="1547" w:type="dxa"/>
            <w:vAlign w:val="center"/>
            <w:hideMark/>
          </w:tcPr>
          <w:p w14:paraId="29441BD4" w14:textId="7307E32D" w:rsidR="000374B0" w:rsidRPr="007700E2" w:rsidRDefault="000374B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Lungs</w:t>
            </w:r>
          </w:p>
        </w:tc>
        <w:tc>
          <w:tcPr>
            <w:tcW w:w="1440" w:type="dxa"/>
            <w:vAlign w:val="center"/>
            <w:hideMark/>
          </w:tcPr>
          <w:p w14:paraId="34EC6F47" w14:textId="7D52FDE4" w:rsidR="000374B0" w:rsidRPr="007700E2" w:rsidRDefault="000374B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6D75D9C5" w14:textId="01E76D81" w:rsidR="000374B0" w:rsidRPr="007700E2" w:rsidRDefault="000374B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5D3058BF" w14:textId="48EE5F6C" w:rsidR="000374B0" w:rsidRPr="007700E2" w:rsidRDefault="000374B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22C96CBB" w14:textId="0A3DA061" w:rsidR="000374B0" w:rsidRPr="007700E2" w:rsidRDefault="000374B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245D1781" w14:textId="6D5277AE" w:rsidR="000374B0" w:rsidRPr="007700E2" w:rsidRDefault="000374B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225B73FA" w14:textId="3126AACA" w:rsidR="000374B0" w:rsidRPr="007700E2" w:rsidRDefault="000374B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3B26A1AA" w14:textId="77777777" w:rsidTr="00395E1B">
        <w:trPr>
          <w:trHeight w:val="1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39E59AE9" w14:textId="77777777" w:rsidR="000374B0" w:rsidRPr="007700E2" w:rsidRDefault="000374B0" w:rsidP="00E16CF1">
            <w:pPr>
              <w:jc w:val="center"/>
            </w:pPr>
            <w:r w:rsidRPr="007700E2">
              <w:t>18</w:t>
            </w:r>
          </w:p>
        </w:tc>
        <w:tc>
          <w:tcPr>
            <w:tcW w:w="1547" w:type="dxa"/>
            <w:vAlign w:val="center"/>
            <w:hideMark/>
          </w:tcPr>
          <w:p w14:paraId="3874B150" w14:textId="67B3F5FC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Left breast mass</w:t>
            </w:r>
          </w:p>
        </w:tc>
        <w:tc>
          <w:tcPr>
            <w:tcW w:w="1440" w:type="dxa"/>
            <w:vAlign w:val="center"/>
            <w:hideMark/>
          </w:tcPr>
          <w:p w14:paraId="6FC32DA4" w14:textId="537E41ED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2DBAD5C7" w14:textId="2BBAE462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73A80E07" w14:textId="6732D8C4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112F217A" w14:textId="4F32FA4B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5823ED68" w14:textId="35A2ACBF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75578F70" w14:textId="62672024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633ECA8E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5414D8D7" w14:textId="77777777" w:rsidR="000374B0" w:rsidRPr="007700E2" w:rsidRDefault="000374B0" w:rsidP="00E16CF1">
            <w:pPr>
              <w:jc w:val="center"/>
            </w:pPr>
            <w:r w:rsidRPr="007700E2">
              <w:lastRenderedPageBreak/>
              <w:t>19</w:t>
            </w:r>
          </w:p>
        </w:tc>
        <w:tc>
          <w:tcPr>
            <w:tcW w:w="1547" w:type="dxa"/>
            <w:vAlign w:val="center"/>
            <w:hideMark/>
          </w:tcPr>
          <w:p w14:paraId="3ECF8107" w14:textId="1050B18D" w:rsidR="000374B0" w:rsidRPr="007700E2" w:rsidRDefault="00F14CDA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Left upper back</w:t>
            </w:r>
          </w:p>
        </w:tc>
        <w:tc>
          <w:tcPr>
            <w:tcW w:w="1440" w:type="dxa"/>
            <w:vAlign w:val="center"/>
            <w:hideMark/>
          </w:tcPr>
          <w:p w14:paraId="3995C9FA" w14:textId="07B8FDD1" w:rsidR="000374B0" w:rsidRPr="007700E2" w:rsidRDefault="00F14CDA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42724CE5" w14:textId="3A9C4A41" w:rsidR="000374B0" w:rsidRPr="007700E2" w:rsidRDefault="00F14CDA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35FCB533" w14:textId="7A3CE584" w:rsidR="000374B0" w:rsidRPr="007700E2" w:rsidRDefault="000374B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3AC02E5C" w14:textId="4709152D" w:rsidR="000374B0" w:rsidRPr="007700E2" w:rsidRDefault="000374B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noWrap/>
            <w:vAlign w:val="center"/>
            <w:hideMark/>
          </w:tcPr>
          <w:p w14:paraId="79BF482D" w14:textId="237E94F9" w:rsidR="000374B0" w:rsidRPr="007700E2" w:rsidRDefault="00F14CDA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3A40CE80" w14:textId="30A80A1D" w:rsidR="000374B0" w:rsidRPr="007700E2" w:rsidRDefault="00F14CDA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263B6FCE" w14:textId="77777777" w:rsidTr="00395E1B">
        <w:trPr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7AEDA36B" w14:textId="77777777" w:rsidR="000374B0" w:rsidRPr="007700E2" w:rsidRDefault="000374B0" w:rsidP="00E16CF1">
            <w:pPr>
              <w:jc w:val="center"/>
            </w:pPr>
            <w:r w:rsidRPr="007700E2">
              <w:t>20</w:t>
            </w:r>
          </w:p>
        </w:tc>
        <w:tc>
          <w:tcPr>
            <w:tcW w:w="1547" w:type="dxa"/>
            <w:vAlign w:val="center"/>
            <w:hideMark/>
          </w:tcPr>
          <w:p w14:paraId="09A3270D" w14:textId="28C4EC88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Neck</w:t>
            </w:r>
          </w:p>
        </w:tc>
        <w:tc>
          <w:tcPr>
            <w:tcW w:w="1440" w:type="dxa"/>
            <w:vAlign w:val="center"/>
            <w:hideMark/>
          </w:tcPr>
          <w:p w14:paraId="531DD5D8" w14:textId="03D6A260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3AA19B2E" w14:textId="1260E02E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64CB1A23" w14:textId="3E078890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5EB6962B" w14:textId="040C7C86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1DABC737" w14:textId="4BBFC2C9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6206496B" w14:textId="7C8F1E3D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0959034D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513CF4D2" w14:textId="77777777" w:rsidR="000374B0" w:rsidRPr="007700E2" w:rsidRDefault="000374B0" w:rsidP="00E16CF1">
            <w:pPr>
              <w:jc w:val="center"/>
            </w:pPr>
            <w:r w:rsidRPr="007700E2">
              <w:t>21</w:t>
            </w:r>
          </w:p>
        </w:tc>
        <w:tc>
          <w:tcPr>
            <w:tcW w:w="1547" w:type="dxa"/>
            <w:vAlign w:val="center"/>
            <w:hideMark/>
          </w:tcPr>
          <w:p w14:paraId="2A8904F7" w14:textId="45EB2390" w:rsidR="000374B0" w:rsidRPr="007700E2" w:rsidRDefault="00F14CDA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Right breast</w:t>
            </w:r>
          </w:p>
        </w:tc>
        <w:tc>
          <w:tcPr>
            <w:tcW w:w="1440" w:type="dxa"/>
            <w:vAlign w:val="center"/>
            <w:hideMark/>
          </w:tcPr>
          <w:p w14:paraId="6590480D" w14:textId="043BE06A" w:rsidR="000374B0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20" w:type="dxa"/>
            <w:vAlign w:val="center"/>
            <w:hideMark/>
          </w:tcPr>
          <w:p w14:paraId="6B291022" w14:textId="26EE4938" w:rsidR="000374B0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30" w:type="dxa"/>
            <w:vAlign w:val="center"/>
            <w:hideMark/>
          </w:tcPr>
          <w:p w14:paraId="215CDA65" w14:textId="1D40E3F8" w:rsidR="000374B0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10" w:type="dxa"/>
            <w:vAlign w:val="center"/>
            <w:hideMark/>
          </w:tcPr>
          <w:p w14:paraId="023319DB" w14:textId="5FD2DEA5" w:rsidR="000374B0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80" w:type="dxa"/>
            <w:vAlign w:val="center"/>
            <w:hideMark/>
          </w:tcPr>
          <w:p w14:paraId="7D738CC5" w14:textId="03AE5D0C" w:rsidR="000374B0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45" w:type="dxa"/>
            <w:vAlign w:val="center"/>
            <w:hideMark/>
          </w:tcPr>
          <w:p w14:paraId="54EC53D5" w14:textId="7EBA207A" w:rsidR="000374B0" w:rsidRPr="007700E2" w:rsidRDefault="00F14CDA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77A4EE85" w14:textId="77777777" w:rsidTr="00395E1B">
        <w:trPr>
          <w:trHeight w:val="1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36E04A2F" w14:textId="77777777" w:rsidR="000374B0" w:rsidRPr="007700E2" w:rsidRDefault="000374B0" w:rsidP="00E16CF1">
            <w:pPr>
              <w:jc w:val="center"/>
            </w:pPr>
            <w:r w:rsidRPr="007700E2">
              <w:t>22</w:t>
            </w:r>
          </w:p>
        </w:tc>
        <w:tc>
          <w:tcPr>
            <w:tcW w:w="1547" w:type="dxa"/>
            <w:vAlign w:val="center"/>
            <w:hideMark/>
          </w:tcPr>
          <w:p w14:paraId="558AC32A" w14:textId="3102B2E6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Right Breast and skin of the breast</w:t>
            </w:r>
          </w:p>
        </w:tc>
        <w:tc>
          <w:tcPr>
            <w:tcW w:w="1440" w:type="dxa"/>
            <w:vAlign w:val="center"/>
            <w:hideMark/>
          </w:tcPr>
          <w:p w14:paraId="476E1725" w14:textId="69F336F4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657ACE11" w14:textId="2B7B0360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33404409" w14:textId="31CDCE51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437EC94A" w14:textId="3623FF8E" w:rsidR="000374B0" w:rsidRPr="007700E2" w:rsidRDefault="000374B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71FCE250" w14:textId="7D7F9C9B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0D830D61" w14:textId="144CDF1E" w:rsidR="000374B0" w:rsidRPr="007700E2" w:rsidRDefault="00F14CDA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465EA33D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0D5F4B92" w14:textId="77777777" w:rsidR="000374B0" w:rsidRPr="007700E2" w:rsidRDefault="000374B0" w:rsidP="00E16CF1">
            <w:pPr>
              <w:jc w:val="center"/>
            </w:pPr>
            <w:r w:rsidRPr="007700E2">
              <w:t>23</w:t>
            </w:r>
          </w:p>
        </w:tc>
        <w:tc>
          <w:tcPr>
            <w:tcW w:w="1547" w:type="dxa"/>
            <w:vAlign w:val="center"/>
            <w:hideMark/>
          </w:tcPr>
          <w:p w14:paraId="1BE2DF35" w14:textId="345DEE3D" w:rsidR="000374B0" w:rsidRPr="007700E2" w:rsidRDefault="00590BA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Periumbilical region</w:t>
            </w:r>
          </w:p>
        </w:tc>
        <w:tc>
          <w:tcPr>
            <w:tcW w:w="1440" w:type="dxa"/>
            <w:vAlign w:val="center"/>
            <w:hideMark/>
          </w:tcPr>
          <w:p w14:paraId="6999AC73" w14:textId="5F99E466" w:rsidR="000374B0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20" w:type="dxa"/>
            <w:vAlign w:val="center"/>
            <w:hideMark/>
          </w:tcPr>
          <w:p w14:paraId="47799A75" w14:textId="6FBFA6D9" w:rsidR="000374B0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30" w:type="dxa"/>
            <w:vAlign w:val="center"/>
            <w:hideMark/>
          </w:tcPr>
          <w:p w14:paraId="1F275CD0" w14:textId="4D3821D0" w:rsidR="000374B0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10" w:type="dxa"/>
            <w:vAlign w:val="center"/>
            <w:hideMark/>
          </w:tcPr>
          <w:p w14:paraId="44205707" w14:textId="1DBB695E" w:rsidR="000374B0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80" w:type="dxa"/>
            <w:vAlign w:val="center"/>
            <w:hideMark/>
          </w:tcPr>
          <w:p w14:paraId="27B77B9D" w14:textId="01520D2E" w:rsidR="000374B0" w:rsidRPr="007700E2" w:rsidRDefault="00D55946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45" w:type="dxa"/>
            <w:vAlign w:val="center"/>
            <w:hideMark/>
          </w:tcPr>
          <w:p w14:paraId="450E083B" w14:textId="4AAAE9BA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49576190" w14:textId="77777777" w:rsidTr="00395E1B">
        <w:trPr>
          <w:trHeight w:val="1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37A932E7" w14:textId="77777777" w:rsidR="000374B0" w:rsidRPr="007700E2" w:rsidRDefault="000374B0" w:rsidP="00E16CF1">
            <w:pPr>
              <w:jc w:val="center"/>
            </w:pPr>
            <w:r w:rsidRPr="007700E2">
              <w:t>24</w:t>
            </w:r>
          </w:p>
        </w:tc>
        <w:tc>
          <w:tcPr>
            <w:tcW w:w="1547" w:type="dxa"/>
            <w:vAlign w:val="center"/>
            <w:hideMark/>
          </w:tcPr>
          <w:p w14:paraId="7112964A" w14:textId="1778F49F" w:rsidR="000374B0" w:rsidRPr="007700E2" w:rsidRDefault="00590BA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Liver</w:t>
            </w:r>
            <w:r w:rsidRPr="007700E2">
              <w:br/>
              <w:t>Periumbilical region</w:t>
            </w:r>
          </w:p>
        </w:tc>
        <w:tc>
          <w:tcPr>
            <w:tcW w:w="1440" w:type="dxa"/>
            <w:vAlign w:val="center"/>
            <w:hideMark/>
          </w:tcPr>
          <w:p w14:paraId="711C94EF" w14:textId="6C1B7D1D" w:rsidR="000374B0" w:rsidRPr="007700E2" w:rsidRDefault="00590BA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708A7EFF" w14:textId="236B0FBE" w:rsidR="000374B0" w:rsidRPr="007700E2" w:rsidRDefault="00590BA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0C36E551" w14:textId="282F43DB" w:rsidR="000374B0" w:rsidRPr="007700E2" w:rsidRDefault="0054339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710" w:type="dxa"/>
            <w:vAlign w:val="center"/>
            <w:hideMark/>
          </w:tcPr>
          <w:p w14:paraId="3107FE76" w14:textId="3C0F0FD0" w:rsidR="000374B0" w:rsidRPr="007700E2" w:rsidRDefault="0054339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1980" w:type="dxa"/>
            <w:vAlign w:val="center"/>
            <w:hideMark/>
          </w:tcPr>
          <w:p w14:paraId="1AB9CAE3" w14:textId="2B8A6E5F" w:rsidR="000374B0" w:rsidRPr="007700E2" w:rsidRDefault="0054339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 c</w:t>
            </w:r>
            <w:r w:rsidR="00590BAC">
              <w:t>ontinuously</w:t>
            </w:r>
          </w:p>
        </w:tc>
        <w:tc>
          <w:tcPr>
            <w:tcW w:w="2245" w:type="dxa"/>
            <w:vAlign w:val="center"/>
            <w:hideMark/>
          </w:tcPr>
          <w:p w14:paraId="64A92E05" w14:textId="0B3CBF06" w:rsidR="000374B0" w:rsidRPr="007700E2" w:rsidRDefault="00590BA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617ABF33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3846B2CC" w14:textId="77777777" w:rsidR="000374B0" w:rsidRPr="007700E2" w:rsidRDefault="000374B0" w:rsidP="00E16CF1">
            <w:pPr>
              <w:jc w:val="center"/>
            </w:pPr>
            <w:r w:rsidRPr="007700E2">
              <w:lastRenderedPageBreak/>
              <w:t>25</w:t>
            </w:r>
          </w:p>
        </w:tc>
        <w:tc>
          <w:tcPr>
            <w:tcW w:w="1547" w:type="dxa"/>
            <w:vAlign w:val="center"/>
            <w:hideMark/>
          </w:tcPr>
          <w:p w14:paraId="0B45FBA7" w14:textId="4354BE22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Left breast and left upper back</w:t>
            </w:r>
          </w:p>
        </w:tc>
        <w:tc>
          <w:tcPr>
            <w:tcW w:w="1440" w:type="dxa"/>
            <w:vAlign w:val="center"/>
            <w:hideMark/>
          </w:tcPr>
          <w:p w14:paraId="16D3EA58" w14:textId="077BE2CB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5AD2000B" w14:textId="0F732830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45588A2D" w14:textId="62E6822B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70B9B490" w14:textId="1AF1A8C7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1F50FED0" w14:textId="03BB15AE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014C26D7" w14:textId="27C10195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5925AB52" w14:textId="77777777" w:rsidTr="00395E1B">
        <w:trPr>
          <w:trHeight w:val="1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3D05F11A" w14:textId="77777777" w:rsidR="000374B0" w:rsidRPr="007700E2" w:rsidRDefault="000374B0" w:rsidP="00E16CF1">
            <w:pPr>
              <w:jc w:val="center"/>
            </w:pPr>
            <w:r w:rsidRPr="007700E2">
              <w:t>26</w:t>
            </w:r>
          </w:p>
        </w:tc>
        <w:tc>
          <w:tcPr>
            <w:tcW w:w="1547" w:type="dxa"/>
            <w:vAlign w:val="center"/>
            <w:hideMark/>
          </w:tcPr>
          <w:p w14:paraId="27FF5521" w14:textId="4F2775BD" w:rsidR="000374B0" w:rsidRPr="007700E2" w:rsidRDefault="0054339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Liver</w:t>
            </w:r>
          </w:p>
        </w:tc>
        <w:tc>
          <w:tcPr>
            <w:tcW w:w="1440" w:type="dxa"/>
            <w:vAlign w:val="center"/>
            <w:hideMark/>
          </w:tcPr>
          <w:p w14:paraId="09718EEF" w14:textId="5AE7F283" w:rsidR="000374B0" w:rsidRPr="007700E2" w:rsidRDefault="0054339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64852649" w14:textId="436E2C8F" w:rsidR="000374B0" w:rsidRPr="007700E2" w:rsidRDefault="0054339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631AB8F3" w14:textId="274B2365" w:rsidR="000374B0" w:rsidRPr="007700E2" w:rsidRDefault="0054339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13363AD7" w14:textId="465D869E" w:rsidR="000374B0" w:rsidRPr="007700E2" w:rsidRDefault="0054339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227C078C" w14:textId="779CE191" w:rsidR="000374B0" w:rsidRPr="007700E2" w:rsidRDefault="0054339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0B3A5D9B" w14:textId="43878A90" w:rsidR="000374B0" w:rsidRPr="007700E2" w:rsidRDefault="0054339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5E15B815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152A427B" w14:textId="77777777" w:rsidR="000374B0" w:rsidRPr="007700E2" w:rsidRDefault="000374B0" w:rsidP="00E16CF1">
            <w:pPr>
              <w:jc w:val="center"/>
            </w:pPr>
            <w:r w:rsidRPr="007700E2">
              <w:t>27</w:t>
            </w:r>
          </w:p>
        </w:tc>
        <w:tc>
          <w:tcPr>
            <w:tcW w:w="1547" w:type="dxa"/>
            <w:vAlign w:val="center"/>
            <w:hideMark/>
          </w:tcPr>
          <w:p w14:paraId="11452C6C" w14:textId="06757374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Liver</w:t>
            </w:r>
          </w:p>
        </w:tc>
        <w:tc>
          <w:tcPr>
            <w:tcW w:w="1440" w:type="dxa"/>
            <w:vAlign w:val="center"/>
            <w:hideMark/>
          </w:tcPr>
          <w:p w14:paraId="25C5E681" w14:textId="12F53D8B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3428B057" w14:textId="334346BF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1801CC67" w14:textId="43D0826F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180B5A3F" w14:textId="7D5FD002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0691D9AA" w14:textId="37C84FA3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2457F9C5" w14:textId="5EC49927" w:rsidR="000374B0" w:rsidRPr="007700E2" w:rsidRDefault="0054339C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32067070" w14:textId="77777777" w:rsidTr="00395E1B">
        <w:trPr>
          <w:trHeight w:val="1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0243DC58" w14:textId="77777777" w:rsidR="000374B0" w:rsidRPr="007700E2" w:rsidRDefault="000374B0" w:rsidP="00E16CF1">
            <w:pPr>
              <w:jc w:val="center"/>
            </w:pPr>
            <w:r w:rsidRPr="007700E2">
              <w:t>28</w:t>
            </w:r>
          </w:p>
        </w:tc>
        <w:tc>
          <w:tcPr>
            <w:tcW w:w="1547" w:type="dxa"/>
            <w:vAlign w:val="center"/>
            <w:hideMark/>
          </w:tcPr>
          <w:p w14:paraId="0068BFDD" w14:textId="1781B095" w:rsidR="000374B0" w:rsidRPr="007700E2" w:rsidRDefault="0054339C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Wound of Right Breast (site of mastectomy)</w:t>
            </w:r>
          </w:p>
        </w:tc>
        <w:tc>
          <w:tcPr>
            <w:tcW w:w="1440" w:type="dxa"/>
            <w:vAlign w:val="center"/>
            <w:hideMark/>
          </w:tcPr>
          <w:p w14:paraId="4D9534FD" w14:textId="6D2669D9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701EA51E" w14:textId="30669BEB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62B17053" w14:textId="11BEB443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4C2F06E1" w14:textId="0F40385A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4327C0B4" w14:textId="5F5B6721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6718807F" w14:textId="21DB43AE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11C20669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3C144C88" w14:textId="77777777" w:rsidR="000374B0" w:rsidRPr="007700E2" w:rsidRDefault="000374B0" w:rsidP="00E16CF1">
            <w:pPr>
              <w:jc w:val="center"/>
            </w:pPr>
            <w:r w:rsidRPr="007700E2">
              <w:t>29</w:t>
            </w:r>
          </w:p>
        </w:tc>
        <w:tc>
          <w:tcPr>
            <w:tcW w:w="1547" w:type="dxa"/>
            <w:vAlign w:val="center"/>
            <w:hideMark/>
          </w:tcPr>
          <w:p w14:paraId="71C8E10F" w14:textId="4BF154A4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Periumbilical</w:t>
            </w:r>
            <w:r>
              <w:t xml:space="preserve"> region</w:t>
            </w:r>
          </w:p>
        </w:tc>
        <w:tc>
          <w:tcPr>
            <w:tcW w:w="1440" w:type="dxa"/>
            <w:vAlign w:val="center"/>
            <w:hideMark/>
          </w:tcPr>
          <w:p w14:paraId="426EEC9E" w14:textId="3D191560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34784017" w14:textId="5FBDD922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043F9245" w14:textId="5661F921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15DB015D" w14:textId="068C5B6C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0DD00B47" w14:textId="09D82CC5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014D6901" w14:textId="2BDFE1A5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26B7E74B" w14:textId="77777777" w:rsidTr="00395E1B">
        <w:trPr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5B7CA2B7" w14:textId="77777777" w:rsidR="000374B0" w:rsidRPr="007700E2" w:rsidRDefault="000374B0" w:rsidP="00E16CF1">
            <w:pPr>
              <w:jc w:val="center"/>
            </w:pPr>
            <w:r w:rsidRPr="007700E2">
              <w:lastRenderedPageBreak/>
              <w:t>30</w:t>
            </w:r>
          </w:p>
        </w:tc>
        <w:tc>
          <w:tcPr>
            <w:tcW w:w="1547" w:type="dxa"/>
            <w:vAlign w:val="center"/>
            <w:hideMark/>
          </w:tcPr>
          <w:p w14:paraId="577B3124" w14:textId="59C41D48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Right eye</w:t>
            </w:r>
            <w:r w:rsidRPr="007700E2">
              <w:br/>
              <w:t>(cornea)</w:t>
            </w:r>
          </w:p>
        </w:tc>
        <w:tc>
          <w:tcPr>
            <w:tcW w:w="1440" w:type="dxa"/>
            <w:vAlign w:val="center"/>
            <w:hideMark/>
          </w:tcPr>
          <w:p w14:paraId="2C190E64" w14:textId="3DB20BB2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5849E3C6" w14:textId="7A41BF67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25B40DC8" w14:textId="329571F7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078165E3" w14:textId="3E359BFC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0A2E59BC" w14:textId="46625161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2F35317A" w14:textId="7C60689C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6A8C4484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7830F724" w14:textId="77777777" w:rsidR="000374B0" w:rsidRPr="007700E2" w:rsidRDefault="000374B0" w:rsidP="00E16CF1">
            <w:pPr>
              <w:jc w:val="center"/>
            </w:pPr>
            <w:r w:rsidRPr="007700E2">
              <w:t>31</w:t>
            </w:r>
          </w:p>
        </w:tc>
        <w:tc>
          <w:tcPr>
            <w:tcW w:w="1547" w:type="dxa"/>
            <w:vAlign w:val="center"/>
            <w:hideMark/>
          </w:tcPr>
          <w:p w14:paraId="09862A8D" w14:textId="2681B46D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Left groin</w:t>
            </w:r>
          </w:p>
        </w:tc>
        <w:tc>
          <w:tcPr>
            <w:tcW w:w="1440" w:type="dxa"/>
            <w:vAlign w:val="center"/>
            <w:hideMark/>
          </w:tcPr>
          <w:p w14:paraId="7B1B0A1B" w14:textId="54172A97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575FB86D" w14:textId="126C5F70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0E3308F0" w14:textId="441F03CE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56EAA2C6" w14:textId="78DC06C5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027359A1" w14:textId="3FE8683F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1E4224D8" w14:textId="740D4C12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33459BB5" w14:textId="77777777" w:rsidTr="00395E1B">
        <w:trPr>
          <w:trHeight w:val="1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222D68D3" w14:textId="77777777" w:rsidR="000374B0" w:rsidRPr="007700E2" w:rsidRDefault="000374B0" w:rsidP="00E16CF1">
            <w:pPr>
              <w:jc w:val="center"/>
            </w:pPr>
            <w:r w:rsidRPr="007700E2">
              <w:t>32</w:t>
            </w:r>
          </w:p>
        </w:tc>
        <w:tc>
          <w:tcPr>
            <w:tcW w:w="1547" w:type="dxa"/>
            <w:vAlign w:val="center"/>
            <w:hideMark/>
          </w:tcPr>
          <w:p w14:paraId="431B3D92" w14:textId="69A1C51C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Brain</w:t>
            </w:r>
          </w:p>
        </w:tc>
        <w:tc>
          <w:tcPr>
            <w:tcW w:w="1440" w:type="dxa"/>
            <w:vAlign w:val="center"/>
            <w:hideMark/>
          </w:tcPr>
          <w:p w14:paraId="0715D87E" w14:textId="2C96F25F" w:rsidR="000374B0" w:rsidRPr="007700E2" w:rsidRDefault="00D55946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20" w:type="dxa"/>
            <w:vAlign w:val="center"/>
            <w:hideMark/>
          </w:tcPr>
          <w:p w14:paraId="6C1F1411" w14:textId="521FEA9D" w:rsidR="000374B0" w:rsidRPr="007700E2" w:rsidRDefault="00D55946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30" w:type="dxa"/>
            <w:vAlign w:val="center"/>
            <w:hideMark/>
          </w:tcPr>
          <w:p w14:paraId="7F51B626" w14:textId="7EAC9A96" w:rsidR="000374B0" w:rsidRPr="007700E2" w:rsidRDefault="00D55946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10" w:type="dxa"/>
            <w:vAlign w:val="center"/>
            <w:hideMark/>
          </w:tcPr>
          <w:p w14:paraId="7CC5D83F" w14:textId="79552395" w:rsidR="000374B0" w:rsidRPr="007700E2" w:rsidRDefault="00D55946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80" w:type="dxa"/>
            <w:vAlign w:val="center"/>
            <w:hideMark/>
          </w:tcPr>
          <w:p w14:paraId="4D05E03F" w14:textId="06029DE2" w:rsidR="000374B0" w:rsidRPr="007700E2" w:rsidRDefault="00D55946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45" w:type="dxa"/>
            <w:vAlign w:val="center"/>
            <w:hideMark/>
          </w:tcPr>
          <w:p w14:paraId="7578B85C" w14:textId="04F45BF2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4B6D7672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10733304" w14:textId="77777777" w:rsidR="000374B0" w:rsidRPr="007700E2" w:rsidRDefault="000374B0" w:rsidP="00E16CF1">
            <w:pPr>
              <w:jc w:val="center"/>
            </w:pPr>
            <w:r w:rsidRPr="007700E2">
              <w:t>33</w:t>
            </w:r>
          </w:p>
        </w:tc>
        <w:tc>
          <w:tcPr>
            <w:tcW w:w="1547" w:type="dxa"/>
            <w:vAlign w:val="center"/>
            <w:hideMark/>
          </w:tcPr>
          <w:p w14:paraId="2E78E623" w14:textId="58B74ABF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Left Flank</w:t>
            </w:r>
          </w:p>
        </w:tc>
        <w:tc>
          <w:tcPr>
            <w:tcW w:w="1440" w:type="dxa"/>
            <w:vAlign w:val="center"/>
            <w:hideMark/>
          </w:tcPr>
          <w:p w14:paraId="6F21A3B4" w14:textId="44ED6CB5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78922C2B" w14:textId="4211C796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1AB57086" w14:textId="3077D855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3DAA84BE" w14:textId="3357A30C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51B3527A" w14:textId="01BEE58D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676FE9E9" w14:textId="79279A95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3E6FE760" w14:textId="77777777" w:rsidTr="00395E1B">
        <w:trPr>
          <w:trHeight w:val="1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4165D558" w14:textId="77777777" w:rsidR="000374B0" w:rsidRPr="007700E2" w:rsidRDefault="000374B0" w:rsidP="00E16CF1">
            <w:pPr>
              <w:jc w:val="center"/>
            </w:pPr>
            <w:r w:rsidRPr="007700E2">
              <w:t>34</w:t>
            </w:r>
          </w:p>
        </w:tc>
        <w:tc>
          <w:tcPr>
            <w:tcW w:w="1547" w:type="dxa"/>
            <w:vAlign w:val="center"/>
            <w:hideMark/>
          </w:tcPr>
          <w:p w14:paraId="7AB67A51" w14:textId="770B1C81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Skin</w:t>
            </w:r>
          </w:p>
        </w:tc>
        <w:tc>
          <w:tcPr>
            <w:tcW w:w="1440" w:type="dxa"/>
            <w:vAlign w:val="center"/>
            <w:hideMark/>
          </w:tcPr>
          <w:p w14:paraId="457F5E1A" w14:textId="183C2C82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4249DBD8" w14:textId="1EBC4B1C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2683C37D" w14:textId="0EAA6CE4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27EF59F8" w14:textId="588E39CE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245B447B" w14:textId="19548B4C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5C5EDDCD" w14:textId="0957BDF7" w:rsidR="000374B0" w:rsidRPr="007700E2" w:rsidRDefault="00CE2234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2305C630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660C28E9" w14:textId="77777777" w:rsidR="000374B0" w:rsidRPr="007700E2" w:rsidRDefault="000374B0" w:rsidP="00E16CF1">
            <w:pPr>
              <w:jc w:val="center"/>
            </w:pPr>
            <w:r w:rsidRPr="007700E2">
              <w:t>35</w:t>
            </w:r>
          </w:p>
        </w:tc>
        <w:tc>
          <w:tcPr>
            <w:tcW w:w="1547" w:type="dxa"/>
            <w:vAlign w:val="center"/>
            <w:hideMark/>
          </w:tcPr>
          <w:p w14:paraId="7B8A6714" w14:textId="3DF1435E" w:rsidR="000374B0" w:rsidRPr="007700E2" w:rsidRDefault="00CE2234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Liver</w:t>
            </w:r>
          </w:p>
        </w:tc>
        <w:tc>
          <w:tcPr>
            <w:tcW w:w="1440" w:type="dxa"/>
            <w:vAlign w:val="center"/>
            <w:hideMark/>
          </w:tcPr>
          <w:p w14:paraId="07A174D0" w14:textId="1E7A3E7F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580AFD7E" w14:textId="076184C7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38ABB1E0" w14:textId="2CF14C2F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2DD3B5D1" w14:textId="706876F1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2DF2EBCB" w14:textId="64EFFCD4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5B4C8E8E" w14:textId="7B005BA9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00B146D6" w14:textId="77777777" w:rsidTr="00395E1B">
        <w:trPr>
          <w:trHeight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2F90E8CB" w14:textId="77777777" w:rsidR="000374B0" w:rsidRPr="007700E2" w:rsidRDefault="000374B0" w:rsidP="00E16CF1">
            <w:pPr>
              <w:jc w:val="center"/>
            </w:pPr>
            <w:r w:rsidRPr="007700E2">
              <w:lastRenderedPageBreak/>
              <w:t>36</w:t>
            </w:r>
          </w:p>
        </w:tc>
        <w:tc>
          <w:tcPr>
            <w:tcW w:w="1547" w:type="dxa"/>
            <w:vAlign w:val="center"/>
            <w:hideMark/>
          </w:tcPr>
          <w:p w14:paraId="653F86EA" w14:textId="3AB0871E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Liver</w:t>
            </w:r>
          </w:p>
        </w:tc>
        <w:tc>
          <w:tcPr>
            <w:tcW w:w="1440" w:type="dxa"/>
            <w:vAlign w:val="center"/>
            <w:hideMark/>
          </w:tcPr>
          <w:p w14:paraId="5127B0AC" w14:textId="4A507910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7AB1A560" w14:textId="6DA78D84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0C224D7D" w14:textId="74F196EB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1B036065" w14:textId="4ED4000C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6B95CE11" w14:textId="103FB317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6D0F5809" w14:textId="25D9AE7D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7E9BC835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2BF73312" w14:textId="77777777" w:rsidR="000374B0" w:rsidRPr="007700E2" w:rsidRDefault="000374B0" w:rsidP="00E16CF1">
            <w:pPr>
              <w:jc w:val="center"/>
            </w:pPr>
            <w:r w:rsidRPr="007700E2">
              <w:t>37</w:t>
            </w:r>
          </w:p>
        </w:tc>
        <w:tc>
          <w:tcPr>
            <w:tcW w:w="1547" w:type="dxa"/>
            <w:vAlign w:val="center"/>
            <w:hideMark/>
          </w:tcPr>
          <w:p w14:paraId="456EFD47" w14:textId="4F563D29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Liver</w:t>
            </w:r>
          </w:p>
        </w:tc>
        <w:tc>
          <w:tcPr>
            <w:tcW w:w="1440" w:type="dxa"/>
            <w:vAlign w:val="center"/>
            <w:hideMark/>
          </w:tcPr>
          <w:p w14:paraId="4DF75390" w14:textId="2EF85C94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244D977A" w14:textId="51D5452F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4FB8E6D4" w14:textId="075B9AF2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037C461C" w14:textId="10361839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519A53A6" w14:textId="7D8EC4E1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2887D8FA" w14:textId="509F340C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672FDC6A" w14:textId="77777777" w:rsidTr="00395E1B">
        <w:trPr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395C8DD8" w14:textId="77777777" w:rsidR="000374B0" w:rsidRPr="007700E2" w:rsidRDefault="000374B0" w:rsidP="00E16CF1">
            <w:pPr>
              <w:jc w:val="center"/>
            </w:pPr>
            <w:r w:rsidRPr="007700E2">
              <w:t>38</w:t>
            </w:r>
          </w:p>
        </w:tc>
        <w:tc>
          <w:tcPr>
            <w:tcW w:w="1547" w:type="dxa"/>
            <w:vAlign w:val="center"/>
            <w:hideMark/>
          </w:tcPr>
          <w:p w14:paraId="2EBA6339" w14:textId="3C3748FD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Neck</w:t>
            </w:r>
          </w:p>
        </w:tc>
        <w:tc>
          <w:tcPr>
            <w:tcW w:w="1440" w:type="dxa"/>
            <w:vAlign w:val="center"/>
            <w:hideMark/>
          </w:tcPr>
          <w:p w14:paraId="3F7D4DAF" w14:textId="1E295556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20" w:type="dxa"/>
            <w:vAlign w:val="center"/>
            <w:hideMark/>
          </w:tcPr>
          <w:p w14:paraId="451A1375" w14:textId="78CC7F9C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530" w:type="dxa"/>
            <w:vAlign w:val="center"/>
            <w:hideMark/>
          </w:tcPr>
          <w:p w14:paraId="14694407" w14:textId="71458067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10" w:type="dxa"/>
            <w:vAlign w:val="center"/>
            <w:hideMark/>
          </w:tcPr>
          <w:p w14:paraId="25636FD3" w14:textId="4AC24A7B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80" w:type="dxa"/>
            <w:vAlign w:val="center"/>
            <w:hideMark/>
          </w:tcPr>
          <w:p w14:paraId="72C5BCBA" w14:textId="58488692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45" w:type="dxa"/>
            <w:vAlign w:val="center"/>
            <w:hideMark/>
          </w:tcPr>
          <w:p w14:paraId="26E62BED" w14:textId="3E8771E0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4D0B86E7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3227CCFD" w14:textId="77777777" w:rsidR="000374B0" w:rsidRPr="007700E2" w:rsidRDefault="000374B0" w:rsidP="00E16CF1">
            <w:pPr>
              <w:jc w:val="center"/>
            </w:pPr>
            <w:r w:rsidRPr="007700E2">
              <w:t>39</w:t>
            </w:r>
          </w:p>
        </w:tc>
        <w:tc>
          <w:tcPr>
            <w:tcW w:w="1547" w:type="dxa"/>
            <w:vAlign w:val="center"/>
            <w:hideMark/>
          </w:tcPr>
          <w:p w14:paraId="3BEFD0C4" w14:textId="1A8F8D12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 xml:space="preserve">Right breast </w:t>
            </w:r>
            <w:r w:rsidRPr="007700E2">
              <w:br/>
              <w:t>mastectomy site</w:t>
            </w:r>
          </w:p>
        </w:tc>
        <w:tc>
          <w:tcPr>
            <w:tcW w:w="1440" w:type="dxa"/>
            <w:vAlign w:val="center"/>
            <w:hideMark/>
          </w:tcPr>
          <w:p w14:paraId="7A28B449" w14:textId="1B1A27B8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0699407F" w14:textId="61AE0CCD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404BF1DF" w14:textId="603F1F83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3C8AD885" w14:textId="6F37DD5E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35A13E5C" w14:textId="267A9CFA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05E21350" w14:textId="45E479E0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68DA5B68" w14:textId="77777777" w:rsidTr="00395E1B">
        <w:trPr>
          <w:trHeight w:val="1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4E433784" w14:textId="77777777" w:rsidR="000374B0" w:rsidRPr="007700E2" w:rsidRDefault="000374B0" w:rsidP="00E16CF1">
            <w:pPr>
              <w:jc w:val="center"/>
            </w:pPr>
            <w:r w:rsidRPr="007700E2">
              <w:t>40</w:t>
            </w:r>
          </w:p>
        </w:tc>
        <w:tc>
          <w:tcPr>
            <w:tcW w:w="1547" w:type="dxa"/>
            <w:vAlign w:val="center"/>
            <w:hideMark/>
          </w:tcPr>
          <w:p w14:paraId="03B59681" w14:textId="6408E7B6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0E2">
              <w:t>Liver</w:t>
            </w:r>
          </w:p>
        </w:tc>
        <w:tc>
          <w:tcPr>
            <w:tcW w:w="1440" w:type="dxa"/>
            <w:vAlign w:val="center"/>
            <w:hideMark/>
          </w:tcPr>
          <w:p w14:paraId="685B7447" w14:textId="4FD14BB5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1788C873" w14:textId="3754B638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757E9288" w14:textId="38858D06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  <w:vAlign w:val="center"/>
            <w:hideMark/>
          </w:tcPr>
          <w:p w14:paraId="13C85270" w14:textId="054065E1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  <w:vAlign w:val="center"/>
            <w:hideMark/>
          </w:tcPr>
          <w:p w14:paraId="070F3CE0" w14:textId="3830EE75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6E9F1AF7" w14:textId="083D0105" w:rsidR="000374B0" w:rsidRPr="007700E2" w:rsidRDefault="005875D0" w:rsidP="00E16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ized</w:t>
            </w:r>
          </w:p>
        </w:tc>
      </w:tr>
      <w:tr w:rsidR="000374B0" w:rsidRPr="007700E2" w14:paraId="54C0F7E0" w14:textId="77777777" w:rsidTr="00395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  <w:hideMark/>
          </w:tcPr>
          <w:p w14:paraId="1BF1915B" w14:textId="77777777" w:rsidR="000374B0" w:rsidRPr="007700E2" w:rsidRDefault="000374B0" w:rsidP="00E16CF1">
            <w:pPr>
              <w:jc w:val="center"/>
            </w:pPr>
            <w:r w:rsidRPr="007700E2">
              <w:t>41</w:t>
            </w:r>
          </w:p>
        </w:tc>
        <w:tc>
          <w:tcPr>
            <w:tcW w:w="1547" w:type="dxa"/>
            <w:vAlign w:val="center"/>
            <w:hideMark/>
          </w:tcPr>
          <w:p w14:paraId="1D620B1B" w14:textId="7E60AF3C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00E2">
              <w:t>Left breast</w:t>
            </w:r>
          </w:p>
        </w:tc>
        <w:tc>
          <w:tcPr>
            <w:tcW w:w="1440" w:type="dxa"/>
            <w:vAlign w:val="center"/>
            <w:hideMark/>
          </w:tcPr>
          <w:p w14:paraId="5550C361" w14:textId="207A68B5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0" w:type="dxa"/>
            <w:vAlign w:val="center"/>
            <w:hideMark/>
          </w:tcPr>
          <w:p w14:paraId="16643F66" w14:textId="2AA8D3B8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1530" w:type="dxa"/>
            <w:vAlign w:val="center"/>
            <w:hideMark/>
          </w:tcPr>
          <w:p w14:paraId="1EE0F9C2" w14:textId="042820CF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10" w:type="dxa"/>
            <w:vAlign w:val="center"/>
            <w:hideMark/>
          </w:tcPr>
          <w:p w14:paraId="37DA48D1" w14:textId="19C6ECE2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80" w:type="dxa"/>
            <w:vAlign w:val="center"/>
            <w:hideMark/>
          </w:tcPr>
          <w:p w14:paraId="4C283C63" w14:textId="4838DF03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ly</w:t>
            </w:r>
          </w:p>
        </w:tc>
        <w:tc>
          <w:tcPr>
            <w:tcW w:w="2245" w:type="dxa"/>
            <w:vAlign w:val="center"/>
            <w:hideMark/>
          </w:tcPr>
          <w:p w14:paraId="3EA1803A" w14:textId="275CE07A" w:rsidR="000374B0" w:rsidRPr="007700E2" w:rsidRDefault="005875D0" w:rsidP="00E16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ized</w:t>
            </w:r>
          </w:p>
        </w:tc>
      </w:tr>
    </w:tbl>
    <w:p w14:paraId="09F23F2B" w14:textId="6B174E0F" w:rsidR="000C7E5E" w:rsidRDefault="000C7E5E" w:rsidP="00E16CF1">
      <w:pPr>
        <w:jc w:val="center"/>
      </w:pPr>
    </w:p>
    <w:p w14:paraId="781A90C7" w14:textId="5EEBEB1D" w:rsidR="00395E1B" w:rsidRPr="00395E1B" w:rsidRDefault="00541AF3" w:rsidP="00541AF3">
      <w:r>
        <w:t>*</w:t>
      </w:r>
      <w:bookmarkStart w:id="0" w:name="_Hlk85037202"/>
      <w:r>
        <w:t>One course of PECT defined as receiving positive electrostatic charge from the metallic patch on the tumor site, continuously for 12 days, except for daily routine</w:t>
      </w:r>
      <w:bookmarkEnd w:id="0"/>
    </w:p>
    <w:sectPr w:rsidR="00395E1B" w:rsidRPr="00395E1B" w:rsidSect="00975580">
      <w:headerReference w:type="default" r:id="rId6"/>
      <w:pgSz w:w="15840" w:h="12240" w:orient="landscape"/>
      <w:pgMar w:top="993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97D7B" w14:textId="77777777" w:rsidR="00197E2D" w:rsidRDefault="00197E2D" w:rsidP="008B3DCB">
      <w:pPr>
        <w:spacing w:after="0" w:line="240" w:lineRule="auto"/>
      </w:pPr>
      <w:r>
        <w:separator/>
      </w:r>
    </w:p>
  </w:endnote>
  <w:endnote w:type="continuationSeparator" w:id="0">
    <w:p w14:paraId="7003FB8E" w14:textId="77777777" w:rsidR="00197E2D" w:rsidRDefault="00197E2D" w:rsidP="008B3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FBCC8" w14:textId="77777777" w:rsidR="00197E2D" w:rsidRDefault="00197E2D" w:rsidP="008B3DCB">
      <w:pPr>
        <w:spacing w:after="0" w:line="240" w:lineRule="auto"/>
      </w:pPr>
      <w:r>
        <w:separator/>
      </w:r>
    </w:p>
  </w:footnote>
  <w:footnote w:type="continuationSeparator" w:id="0">
    <w:p w14:paraId="0351C920" w14:textId="77777777" w:rsidR="00197E2D" w:rsidRDefault="00197E2D" w:rsidP="008B3D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50E62" w14:textId="070ACF6F" w:rsidR="008B3DCB" w:rsidRPr="003F5531" w:rsidRDefault="008B3DCB" w:rsidP="008B3DCB">
    <w:pPr>
      <w:jc w:val="center"/>
      <w:rPr>
        <w:b/>
        <w:bCs/>
        <w:sz w:val="44"/>
        <w:szCs w:val="44"/>
      </w:rPr>
    </w:pPr>
    <w:r>
      <w:rPr>
        <w:b/>
        <w:bCs/>
        <w:sz w:val="44"/>
        <w:szCs w:val="44"/>
      </w:rPr>
      <w:t xml:space="preserve">Supplementary Table </w:t>
    </w:r>
    <w:r w:rsidR="00BF24E1">
      <w:rPr>
        <w:b/>
        <w:bCs/>
        <w:sz w:val="44"/>
        <w:szCs w:val="44"/>
      </w:rPr>
      <w:t>2</w:t>
    </w:r>
  </w:p>
  <w:p w14:paraId="0F257FAD" w14:textId="77777777" w:rsidR="008B3DCB" w:rsidRPr="008B3DCB" w:rsidRDefault="008B3DCB" w:rsidP="008B3D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MDYyt7Q0NrUwNDNU0lEKTi0uzszPAykwrgUAonGLgSwAAAA="/>
  </w:docVars>
  <w:rsids>
    <w:rsidRoot w:val="007700E2"/>
    <w:rsid w:val="000374B0"/>
    <w:rsid w:val="000C7E5E"/>
    <w:rsid w:val="000F74CC"/>
    <w:rsid w:val="00115908"/>
    <w:rsid w:val="00197E2D"/>
    <w:rsid w:val="0021359F"/>
    <w:rsid w:val="00216237"/>
    <w:rsid w:val="00252DDF"/>
    <w:rsid w:val="00296A87"/>
    <w:rsid w:val="002E4A55"/>
    <w:rsid w:val="00395E1B"/>
    <w:rsid w:val="003E1E69"/>
    <w:rsid w:val="0048228C"/>
    <w:rsid w:val="004A2E23"/>
    <w:rsid w:val="00517F09"/>
    <w:rsid w:val="00541AF3"/>
    <w:rsid w:val="0054339C"/>
    <w:rsid w:val="005875D0"/>
    <w:rsid w:val="00590BAC"/>
    <w:rsid w:val="005F3572"/>
    <w:rsid w:val="0061186C"/>
    <w:rsid w:val="007232A3"/>
    <w:rsid w:val="007700E2"/>
    <w:rsid w:val="0078130B"/>
    <w:rsid w:val="0078701E"/>
    <w:rsid w:val="0087008C"/>
    <w:rsid w:val="0089419F"/>
    <w:rsid w:val="008B3DCB"/>
    <w:rsid w:val="008B6C34"/>
    <w:rsid w:val="00975580"/>
    <w:rsid w:val="009F4B64"/>
    <w:rsid w:val="00A13EC7"/>
    <w:rsid w:val="00A45035"/>
    <w:rsid w:val="00A56C1A"/>
    <w:rsid w:val="00B323D7"/>
    <w:rsid w:val="00B5687E"/>
    <w:rsid w:val="00BF035B"/>
    <w:rsid w:val="00BF24E1"/>
    <w:rsid w:val="00C32565"/>
    <w:rsid w:val="00C376A6"/>
    <w:rsid w:val="00C416F8"/>
    <w:rsid w:val="00C833E6"/>
    <w:rsid w:val="00CC22EB"/>
    <w:rsid w:val="00CE2234"/>
    <w:rsid w:val="00D21B69"/>
    <w:rsid w:val="00D342D8"/>
    <w:rsid w:val="00D55946"/>
    <w:rsid w:val="00D729E6"/>
    <w:rsid w:val="00E16CF1"/>
    <w:rsid w:val="00E6109D"/>
    <w:rsid w:val="00F14CDA"/>
    <w:rsid w:val="00F43072"/>
    <w:rsid w:val="00FE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7E7E"/>
  <w15:chartTrackingRefBased/>
  <w15:docId w15:val="{5228DBB3-5CBC-4982-B903-CE7D17805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419F"/>
    <w:pPr>
      <w:keepNext/>
      <w:keepLines/>
      <w:spacing w:before="240" w:after="0" w:line="480" w:lineRule="auto"/>
      <w:outlineLvl w:val="0"/>
    </w:pPr>
    <w:rPr>
      <w:rFonts w:ascii="B Nazanin" w:eastAsiaTheme="majorEastAsia" w:hAnsi="B Nazanin" w:cstheme="majorBidi"/>
      <w:color w:val="2E74B5" w:themeColor="accent1" w:themeShade="BF"/>
      <w:sz w:val="5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19F"/>
    <w:rPr>
      <w:rFonts w:ascii="B Nazanin" w:eastAsiaTheme="majorEastAsia" w:hAnsi="B Nazanin" w:cstheme="majorBidi"/>
      <w:color w:val="2E74B5" w:themeColor="accent1" w:themeShade="BF"/>
      <w:sz w:val="56"/>
      <w:szCs w:val="32"/>
    </w:rPr>
  </w:style>
  <w:style w:type="table" w:styleId="TableGrid">
    <w:name w:val="Table Grid"/>
    <w:basedOn w:val="TableNormal"/>
    <w:uiPriority w:val="39"/>
    <w:rsid w:val="0077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97558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B3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CB"/>
  </w:style>
  <w:style w:type="paragraph" w:styleId="Footer">
    <w:name w:val="footer"/>
    <w:basedOn w:val="Normal"/>
    <w:link w:val="FooterChar"/>
    <w:uiPriority w:val="99"/>
    <w:unhideWhenUsed/>
    <w:rsid w:val="008B3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2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7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Zandi</dc:creator>
  <cp:keywords/>
  <dc:description/>
  <cp:lastModifiedBy>Fatemeh.Shojaeian@outlook.com</cp:lastModifiedBy>
  <cp:revision>38</cp:revision>
  <dcterms:created xsi:type="dcterms:W3CDTF">2020-06-30T11:06:00Z</dcterms:created>
  <dcterms:modified xsi:type="dcterms:W3CDTF">2021-10-13T21:27:00Z</dcterms:modified>
</cp:coreProperties>
</file>